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C23CB" w14:textId="70F61529" w:rsidR="007B610C" w:rsidRDefault="007B610C"/>
    <w:p w14:paraId="2B96ADD2" w14:textId="77777777" w:rsidR="007B610C" w:rsidRDefault="007B610C"/>
    <w:tbl>
      <w:tblPr>
        <w:tblpPr w:leftFromText="141" w:rightFromText="141" w:vertAnchor="text" w:horzAnchor="margin" w:tblpY="-1416"/>
        <w:tblW w:w="87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124"/>
        <w:gridCol w:w="1888"/>
        <w:gridCol w:w="1125"/>
        <w:gridCol w:w="1388"/>
        <w:gridCol w:w="722"/>
        <w:gridCol w:w="871"/>
      </w:tblGrid>
      <w:tr w:rsidR="007B610C" w:rsidRPr="003F0445" w14:paraId="20CC0787" w14:textId="77777777" w:rsidTr="00F57BFA">
        <w:trPr>
          <w:trHeight w:val="515"/>
        </w:trPr>
        <w:tc>
          <w:tcPr>
            <w:tcW w:w="8738" w:type="dxa"/>
            <w:gridSpan w:val="7"/>
            <w:shd w:val="clear" w:color="000000" w:fill="FEFEFE"/>
            <w:vAlign w:val="center"/>
          </w:tcPr>
          <w:p w14:paraId="3AE4B7FC" w14:textId="32B49629" w:rsidR="007B610C" w:rsidRDefault="007B610C" w:rsidP="00F57BFA">
            <w:pPr>
              <w:jc w:val="both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  <w:p w14:paraId="54F16D4C" w14:textId="4CFAE49C" w:rsidR="003F0445" w:rsidRDefault="003F0445" w:rsidP="00F57BFA">
            <w:pPr>
              <w:jc w:val="both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  <w:p w14:paraId="50211302" w14:textId="77777777" w:rsidR="003F0445" w:rsidRPr="007555F3" w:rsidRDefault="003F0445" w:rsidP="00F57BFA">
            <w:pPr>
              <w:jc w:val="both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  <w:p w14:paraId="737313D0" w14:textId="77777777" w:rsidR="007B610C" w:rsidRPr="0097318F" w:rsidRDefault="007B610C" w:rsidP="00F57BFA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Supplemental </w:t>
            </w:r>
            <w:r w:rsidRPr="001224F8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Table </w:t>
            </w:r>
            <w:r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6</w:t>
            </w:r>
            <w:r w:rsidRPr="001224F8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513D8B">
              <w:rPr>
                <w:rFonts w:ascii="Times New Roman" w:hAnsi="Times New Roman"/>
                <w:bCs/>
                <w:color w:val="000000"/>
                <w:sz w:val="22"/>
                <w:szCs w:val="22"/>
                <w:lang w:val="en-US"/>
              </w:rPr>
              <w:t xml:space="preserve">Frequency 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  <w:lang w:val="en-US"/>
              </w:rPr>
              <w:t xml:space="preserve">of extrapulmonary </w:t>
            </w:r>
            <w:r w:rsidRPr="00513D8B">
              <w:rPr>
                <w:rFonts w:ascii="Times New Roman" w:hAnsi="Times New Roman"/>
                <w:bCs/>
                <w:color w:val="000000"/>
                <w:sz w:val="22"/>
                <w:szCs w:val="22"/>
                <w:lang w:val="en-US"/>
              </w:rPr>
              <w:t>resistant strains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  <w:lang w:val="en-US"/>
              </w:rPr>
              <w:t xml:space="preserve"> by antibiotic.</w:t>
            </w:r>
          </w:p>
        </w:tc>
      </w:tr>
      <w:tr w:rsidR="007B610C" w:rsidRPr="007555F3" w14:paraId="3801C7BB" w14:textId="77777777" w:rsidTr="00F57BFA">
        <w:trPr>
          <w:trHeight w:val="233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EFEFE"/>
            <w:vAlign w:val="center"/>
            <w:hideMark/>
          </w:tcPr>
          <w:p w14:paraId="4E498E59" w14:textId="77777777" w:rsidR="007B610C" w:rsidRPr="001224F8" w:rsidRDefault="007B610C" w:rsidP="00F57BFA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24F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rug</w:t>
            </w:r>
            <w:proofErr w:type="spellEnd"/>
          </w:p>
        </w:tc>
        <w:tc>
          <w:tcPr>
            <w:tcW w:w="711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76E6D108" w14:textId="77777777" w:rsidR="007B610C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FEE24E8" w14:textId="77777777" w:rsidR="007B610C" w:rsidRPr="006B1C58" w:rsidRDefault="007B610C" w:rsidP="00F57BFA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6B1C58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umber of resistant strains:</w:t>
            </w:r>
          </w:p>
          <w:p w14:paraId="3E0A9BA4" w14:textId="77777777" w:rsidR="007B610C" w:rsidRPr="007555F3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B610C" w14:paraId="715578B5" w14:textId="77777777" w:rsidTr="00F57BFA">
        <w:trPr>
          <w:trHeight w:val="675"/>
        </w:trPr>
        <w:tc>
          <w:tcPr>
            <w:tcW w:w="1620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000000" w:fill="FEFEFE"/>
            <w:vAlign w:val="center"/>
          </w:tcPr>
          <w:p w14:paraId="37583304" w14:textId="77777777" w:rsidR="007B610C" w:rsidRPr="001224F8" w:rsidRDefault="007B610C" w:rsidP="00F57BFA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EFEFE"/>
            <w:vAlign w:val="center"/>
          </w:tcPr>
          <w:p w14:paraId="4DA9F160" w14:textId="77777777" w:rsidR="007B610C" w:rsidRDefault="007B610C" w:rsidP="00F57BF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entral nervous system</w:t>
            </w:r>
          </w:p>
          <w:p w14:paraId="0B9DD050" w14:textId="77777777" w:rsidR="007B610C" w:rsidRDefault="007B610C" w:rsidP="00F57BF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EFEFE"/>
            <w:vAlign w:val="center"/>
          </w:tcPr>
          <w:p w14:paraId="404D37C6" w14:textId="77777777" w:rsidR="007B610C" w:rsidRDefault="007B610C" w:rsidP="00F57BF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one and joint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EFEFE"/>
            <w:vAlign w:val="center"/>
          </w:tcPr>
          <w:p w14:paraId="6D616EEF" w14:textId="77777777" w:rsidR="007B610C" w:rsidRDefault="007B610C" w:rsidP="00F57BF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ymph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EFEFE"/>
            <w:vAlign w:val="center"/>
          </w:tcPr>
          <w:p w14:paraId="4DE9B604" w14:textId="77777777" w:rsidR="007B610C" w:rsidRDefault="007B610C" w:rsidP="00F57BF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nitourinary system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EFEFE"/>
            <w:vAlign w:val="center"/>
          </w:tcPr>
          <w:p w14:paraId="19F8A693" w14:textId="77777777" w:rsidR="007B610C" w:rsidRDefault="007B610C" w:rsidP="00F57BF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PTB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EFEFE"/>
            <w:vAlign w:val="center"/>
          </w:tcPr>
          <w:p w14:paraId="731B1730" w14:textId="77777777" w:rsidR="007B610C" w:rsidRDefault="007B610C" w:rsidP="00F57BF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TB</w:t>
            </w:r>
          </w:p>
        </w:tc>
      </w:tr>
      <w:tr w:rsidR="007B610C" w:rsidRPr="001224F8" w14:paraId="628A8166" w14:textId="77777777" w:rsidTr="00F57BFA">
        <w:trPr>
          <w:trHeight w:val="28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7704A3B9" w14:textId="77777777" w:rsidR="007B610C" w:rsidRPr="001224F8" w:rsidRDefault="007B610C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soniazi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809E6AC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EE30EB3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7B7EE66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641A52F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F6AC5A7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6E2D7FBE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2</w:t>
            </w:r>
          </w:p>
        </w:tc>
      </w:tr>
      <w:tr w:rsidR="007B610C" w:rsidRPr="001224F8" w14:paraId="6A584646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76931D1D" w14:textId="77777777" w:rsidR="007B610C" w:rsidRPr="001224F8" w:rsidRDefault="007B610C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ifampici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4D0D36E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A4BDA08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AF85227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3747591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5CEF584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1FADD1D9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6</w:t>
            </w:r>
          </w:p>
        </w:tc>
      </w:tr>
      <w:tr w:rsidR="007B610C" w:rsidRPr="001224F8" w14:paraId="1816DA28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578CE077" w14:textId="77777777" w:rsidR="007B610C" w:rsidRPr="001224F8" w:rsidRDefault="007B610C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yrazinamid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28C2ACB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652875C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71FB78E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6D181F9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E7420ED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181FD40E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</w:tr>
      <w:tr w:rsidR="007B610C" w:rsidRPr="001224F8" w14:paraId="7832650D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3FBBE56E" w14:textId="77777777" w:rsidR="007B610C" w:rsidRPr="001224F8" w:rsidRDefault="007B610C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65D8FF1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E67E85D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34A337E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0A63E6A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4B559F3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2C48996B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</w:tr>
      <w:tr w:rsidR="007B610C" w:rsidRPr="001224F8" w14:paraId="6855AE4F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405B92FE" w14:textId="77777777" w:rsidR="007B610C" w:rsidRPr="001224F8" w:rsidRDefault="007B610C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thambuto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422EA13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A7A9F8A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D47334B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F87ACFF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3048A13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1031FA22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</w:tr>
      <w:tr w:rsidR="007B610C" w:rsidRPr="001224F8" w14:paraId="2024360F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3A0D033D" w14:textId="77777777" w:rsidR="007B610C" w:rsidRPr="001224F8" w:rsidRDefault="007B610C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thionamid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041FC46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E77DD5A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77389F4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68041B0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164D415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3428E69F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</w:tr>
      <w:tr w:rsidR="007B610C" w:rsidRPr="001224F8" w14:paraId="180F71FA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283A9E30" w14:textId="77777777" w:rsidR="007B610C" w:rsidRPr="001224F8" w:rsidRDefault="007B610C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louroquinolon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BD36EE0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951869B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7A5AC45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9CEA33D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75942A3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765E3B22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</w:tr>
      <w:tr w:rsidR="007B610C" w:rsidRPr="001224F8" w14:paraId="5F19FBE0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23944995" w14:textId="77777777" w:rsidR="007B610C" w:rsidRPr="001224F8" w:rsidRDefault="007B610C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minoglycosid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AD790BB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AD800DF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BA62190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F624DC7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94EBB8A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2C7D545B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 w:rsidR="007B610C" w:rsidRPr="001224F8" w14:paraId="47651350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02E0B1E5" w14:textId="77777777" w:rsidR="007B610C" w:rsidRPr="001224F8" w:rsidRDefault="007B610C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ra-aminosalisylic aci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11558CA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AFBF283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E934DBF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41A6DFF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4FA840C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29A8AF98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7B610C" w:rsidRPr="001224F8" w14:paraId="12E0BB94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0BA2CDA4" w14:textId="77777777" w:rsidR="007B610C" w:rsidRPr="001224F8" w:rsidRDefault="007B610C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icloser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FB7BD6E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6EB0F49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2B633C5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2ECD4A5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2A6B41B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40583471" w14:textId="77777777" w:rsidR="007B610C" w:rsidRPr="001224F8" w:rsidRDefault="007B610C" w:rsidP="00F57BF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7B610C" w:rsidRPr="003F0445" w14:paraId="67E5B275" w14:textId="77777777" w:rsidTr="00F57BFA">
        <w:trPr>
          <w:trHeight w:val="295"/>
        </w:trPr>
        <w:tc>
          <w:tcPr>
            <w:tcW w:w="8738" w:type="dxa"/>
            <w:gridSpan w:val="7"/>
            <w:tcBorders>
              <w:top w:val="single" w:sz="4" w:space="0" w:color="auto"/>
              <w:right w:val="nil"/>
            </w:tcBorders>
            <w:shd w:val="clear" w:color="000000" w:fill="FEFEFE"/>
            <w:vAlign w:val="center"/>
          </w:tcPr>
          <w:p w14:paraId="5288DF27" w14:textId="77777777" w:rsidR="007B610C" w:rsidRPr="007B610C" w:rsidRDefault="007B610C" w:rsidP="00F57BFA">
            <w:pP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7B610C">
              <w:rPr>
                <w:rFonts w:ascii="Times" w:hAnsi="Times"/>
                <w:sz w:val="18"/>
                <w:szCs w:val="18"/>
                <w:lang w:val="en-US"/>
              </w:rPr>
              <w:t>Abbreviations: EPTB</w:t>
            </w:r>
            <w:r w:rsidRPr="007B610C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, extrapulmonary tuberculosis without classification; PTB, pulmonary tuberculosis</w:t>
            </w:r>
          </w:p>
        </w:tc>
      </w:tr>
    </w:tbl>
    <w:p w14:paraId="5004AB70" w14:textId="77777777" w:rsidR="00F20A2F" w:rsidRPr="007B610C" w:rsidRDefault="003F0445">
      <w:pPr>
        <w:rPr>
          <w:lang w:val="en-US"/>
        </w:rPr>
      </w:pPr>
    </w:p>
    <w:sectPr w:rsidR="00F20A2F" w:rsidRPr="007B610C" w:rsidSect="0043497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10C"/>
    <w:rsid w:val="000D1BBC"/>
    <w:rsid w:val="003F0445"/>
    <w:rsid w:val="00406CE4"/>
    <w:rsid w:val="00434972"/>
    <w:rsid w:val="007B610C"/>
    <w:rsid w:val="0094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6D7DE"/>
  <w15:chartTrackingRefBased/>
  <w15:docId w15:val="{EBBAD68F-9343-8B4B-913A-831778C90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10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06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. Soledad Vázquez Garcidueñas</cp:lastModifiedBy>
  <cp:revision>2</cp:revision>
  <dcterms:created xsi:type="dcterms:W3CDTF">2021-06-26T03:39:00Z</dcterms:created>
  <dcterms:modified xsi:type="dcterms:W3CDTF">2021-06-26T15:35:00Z</dcterms:modified>
</cp:coreProperties>
</file>